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32E" w:rsidRPr="00E6546A" w:rsidRDefault="00E6546A" w:rsidP="00C35D2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E6546A">
        <w:rPr>
          <w:rFonts w:ascii="Times New Roman" w:hAnsi="Times New Roman" w:cs="Times New Roman"/>
          <w:b/>
          <w:sz w:val="24"/>
          <w:szCs w:val="24"/>
        </w:rPr>
        <w:t>Table</w:t>
      </w:r>
      <w:r w:rsidR="00A70EE3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E654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CellMar>
          <w:left w:w="0" w:type="dxa"/>
          <w:right w:w="0" w:type="dxa"/>
        </w:tblCellMar>
        <w:tblLook w:val="04A0"/>
      </w:tblPr>
      <w:tblGrid>
        <w:gridCol w:w="704"/>
        <w:gridCol w:w="1170"/>
        <w:gridCol w:w="1170"/>
        <w:gridCol w:w="1444"/>
      </w:tblGrid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Grou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Sta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E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CIGAR string</w:t>
            </w: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Lef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545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5452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6M24S</w:t>
            </w: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Lef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545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5452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6M24S</w:t>
            </w: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Lef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5451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5452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72M28S</w:t>
            </w: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Righ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630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630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7S83M</w:t>
            </w: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Righ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630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630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31S69M</w:t>
            </w:r>
          </w:p>
        </w:tc>
      </w:tr>
      <w:tr w:rsidR="00E6546A" w:rsidRPr="00E6546A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Righ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63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01630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546A" w:rsidRPr="00E6546A" w:rsidRDefault="00E6546A" w:rsidP="000D7502">
            <w:pPr>
              <w:rPr>
                <w:rFonts w:ascii="Times New Roman" w:hAnsi="Times New Roman" w:cs="Times New Roman"/>
                <w:sz w:val="24"/>
                <w:szCs w:val="24"/>
                <w:lang w:eastAsia="en-NZ"/>
              </w:rPr>
            </w:pPr>
            <w:r w:rsidRPr="00E6546A">
              <w:rPr>
                <w:rFonts w:ascii="Times New Roman" w:hAnsi="Times New Roman" w:cs="Times New Roman"/>
                <w:sz w:val="24"/>
                <w:szCs w:val="24"/>
                <w:lang w:eastAsia="en-NZ"/>
              </w:rPr>
              <w:t>12S88M</w:t>
            </w:r>
          </w:p>
        </w:tc>
      </w:tr>
    </w:tbl>
    <w:p w:rsidR="00E6546A" w:rsidRPr="00E6546A" w:rsidRDefault="00E6546A">
      <w:pPr>
        <w:rPr>
          <w:rFonts w:ascii="Times New Roman" w:hAnsi="Times New Roman" w:cs="Times New Roman"/>
          <w:sz w:val="24"/>
          <w:szCs w:val="24"/>
        </w:rPr>
      </w:pPr>
    </w:p>
    <w:sectPr w:rsidR="00E6546A" w:rsidRPr="00E6546A" w:rsidSect="0005724F">
      <w:pgSz w:w="11906" w:h="16838" w:code="9"/>
      <w:pgMar w:top="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E6546A"/>
    <w:rsid w:val="0005724F"/>
    <w:rsid w:val="000B0B5D"/>
    <w:rsid w:val="003E4DD5"/>
    <w:rsid w:val="008A5F7B"/>
    <w:rsid w:val="008A732E"/>
    <w:rsid w:val="00A70EE3"/>
    <w:rsid w:val="00B43309"/>
    <w:rsid w:val="00C35D27"/>
    <w:rsid w:val="00E65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682F2177-9DDD-4154-8885-F8B7E878F7BB}"/>
</file>

<file path=customXml/itemProps2.xml><?xml version="1.0" encoding="utf-8"?>
<ds:datastoreItem xmlns:ds="http://schemas.openxmlformats.org/officeDocument/2006/customXml" ds:itemID="{D184E24D-F867-4E56-A465-CA7419B6738E}"/>
</file>

<file path=customXml/itemProps3.xml><?xml version="1.0" encoding="utf-8"?>
<ds:datastoreItem xmlns:ds="http://schemas.openxmlformats.org/officeDocument/2006/customXml" ds:itemID="{A781B9C8-190B-4A30-A8CF-C6D835A171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nguyen</dc:creator>
  <cp:lastModifiedBy>hoangnguyen</cp:lastModifiedBy>
  <cp:revision>3</cp:revision>
  <dcterms:created xsi:type="dcterms:W3CDTF">2015-08-14T08:35:00Z</dcterms:created>
  <dcterms:modified xsi:type="dcterms:W3CDTF">2016-07-04T04:49:00Z</dcterms:modified>
</cp:coreProperties>
</file>